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166" w:rsidRPr="00965BB5" w:rsidRDefault="00740166" w:rsidP="007401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6B9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D46B9C">
        <w:rPr>
          <w:rFonts w:ascii="Times New Roman" w:hAnsi="Times New Roman" w:cs="Times New Roman"/>
          <w:sz w:val="24"/>
          <w:szCs w:val="24"/>
        </w:rPr>
        <w:t xml:space="preserve"> </w:t>
      </w:r>
      <w:r w:rsidRPr="00D46B9C">
        <w:rPr>
          <w:rFonts w:ascii="Times New Roman" w:hAnsi="Times New Roman" w:cs="Times New Roman"/>
          <w:b/>
          <w:bCs/>
          <w:sz w:val="24"/>
          <w:szCs w:val="24"/>
        </w:rPr>
        <w:t>Primers used in the study</w:t>
      </w:r>
      <w:r w:rsidR="003656E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10703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2070"/>
        <w:gridCol w:w="7763"/>
      </w:tblGrid>
      <w:tr w:rsidR="00740166" w:rsidRPr="00D46B9C" w:rsidTr="004F687B">
        <w:tc>
          <w:tcPr>
            <w:tcW w:w="870" w:type="dxa"/>
            <w:shd w:val="clear" w:color="auto" w:fill="auto"/>
          </w:tcPr>
          <w:p w:rsidR="00740166" w:rsidRPr="00711C11" w:rsidRDefault="00740166" w:rsidP="004F68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C11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2070" w:type="dxa"/>
            <w:shd w:val="clear" w:color="auto" w:fill="auto"/>
          </w:tcPr>
          <w:p w:rsidR="00740166" w:rsidRPr="00D46B9C" w:rsidRDefault="00740166" w:rsidP="004F68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 xml:space="preserve">Gene name and Purpose </w:t>
            </w:r>
          </w:p>
        </w:tc>
        <w:tc>
          <w:tcPr>
            <w:tcW w:w="7763" w:type="dxa"/>
            <w:shd w:val="clear" w:color="auto" w:fill="auto"/>
          </w:tcPr>
          <w:p w:rsidR="00740166" w:rsidRPr="00D46B9C" w:rsidRDefault="00740166" w:rsidP="004F68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Sequences (Complimentary overhangs were underlined)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Rad21nc deletion 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F1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CCCTCGGAATTACACAGGAATTA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F2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CTTCAATATCAGTTAACGTC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CACAGCAATAAGCACAGTAAG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F3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CTATGAAAATTCCGTCACCA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TGGAGATGAGCCAAGTGATATG</w:t>
            </w:r>
          </w:p>
        </w:tc>
      </w:tr>
      <w:tr w:rsidR="00AD7757" w:rsidRPr="00D46B9C" w:rsidTr="004F687B">
        <w:trPr>
          <w:trHeight w:val="50"/>
        </w:trPr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F4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TTCCTCCCTATTAATAAAGACCTTAGAG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F’HYG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TACTGTGCTTATTGCTGTGC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CGTTAACTGATATTGAAGGAG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R’HYG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CACTTGGCTCATCTCCA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TGGTGACGGAATTTTCATAGT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NestF1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TTGGGCAAGGTAATG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P_HY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CTCTGATAGAGTTGGTCAAGAC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FP_YG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GCCTGACCTATTGCATCT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ad21nc-NestF2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ACTTTAGGGCTATAAGGCAGAC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Seq_Rad21nc_FP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ACTCCAAACCTTCTCCCCTC</w:t>
            </w:r>
          </w:p>
        </w:tc>
      </w:tr>
      <w:tr w:rsidR="00AD7757" w:rsidRPr="00D46B9C" w:rsidTr="004F687B">
        <w:tc>
          <w:tcPr>
            <w:tcW w:w="8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2070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Seq_Rad21nc_RP</w:t>
            </w:r>
          </w:p>
        </w:tc>
        <w:tc>
          <w:tcPr>
            <w:tcW w:w="7763" w:type="dxa"/>
            <w:shd w:val="clear" w:color="auto" w:fill="auto"/>
          </w:tcPr>
          <w:p w:rsidR="00AD7757" w:rsidRPr="00D46B9C" w:rsidRDefault="00AD7757" w:rsidP="00AD775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TGGTCTTTGTTTCGTCCTG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711C11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_Rad21nc_RP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FB503C" w:rsidP="00FB5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03C">
              <w:rPr>
                <w:rFonts w:ascii="Times New Roman" w:hAnsi="Times New Roman" w:cs="Times New Roman"/>
                <w:sz w:val="24"/>
                <w:szCs w:val="24"/>
              </w:rPr>
              <w:t>GAACAACACCAAGTAGTAACTGACTG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Rec8 deletion </w:t>
            </w:r>
          </w:p>
        </w:tc>
      </w:tr>
      <w:tr w:rsidR="005D3ACB" w:rsidRPr="00D46B9C" w:rsidTr="004F687B">
        <w:trPr>
          <w:trHeight w:val="251"/>
        </w:trPr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ec8-F1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GTGCTGATAGCCAATAAACTG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8-F2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GCTCCTTCAATATCAGTTAACGTC</w:t>
            </w:r>
            <w:r w:rsidRPr="00D46B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TAGAACATGCTGCTCCCTG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ec8-F3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CTATGAAAATTCCGTCACCA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CGATGACTTTACGATCTCA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 xml:space="preserve">Rec8-F4 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ATTCCATACGAGTTTCCAGTCTAT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ec8-F’HYG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GGGAGCAGCATGTTCTATA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CGTTAACTGATATTGAAGGAG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ec8-R’HYG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AGATCGTAAAGTCATCGC</w:t>
            </w: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TGGTGACGGAATTTTCATAGT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ec8-Nest-F1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ACCTCGAGATCGTCGTAC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P_HY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CTCTGATAGAGTTGGTCAAGAC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FP_YG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GCCTGACCTATTGCATCT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Rec8-Nest-F2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ATCTCTGACAACCTGATGCA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Seq_Rec8_FP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AAGCTTTCAACCTCACCTACTAACT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q_Rec8_RP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ACATATGCTGTCAATACCTATG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711C11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D2350C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_Re</w:t>
            </w:r>
            <w:r w:rsidR="005D3A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D3ACB">
              <w:rPr>
                <w:rFonts w:ascii="Times New Roman" w:hAnsi="Times New Roman" w:cs="Times New Roman"/>
                <w:sz w:val="24"/>
                <w:szCs w:val="24"/>
              </w:rPr>
              <w:t>_RP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FB503C" w:rsidP="00FB5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50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GCGTCTGAGAGCATATAA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HYG cassette amplification 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FP_Ptrpc_HYG</w:t>
            </w:r>
            <w:proofErr w:type="spellEnd"/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GACGTTAACTGATATTGAAGGAG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 xml:space="preserve">RP_ </w:t>
            </w:r>
            <w:proofErr w:type="spellStart"/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Ttrpc</w:t>
            </w:r>
            <w:proofErr w:type="spellEnd"/>
            <w:r w:rsidRPr="00D46B9C">
              <w:rPr>
                <w:rFonts w:ascii="Times New Roman" w:hAnsi="Times New Roman" w:cs="Times New Roman"/>
                <w:sz w:val="24"/>
                <w:szCs w:val="24"/>
              </w:rPr>
              <w:t xml:space="preserve"> _HYG</w:t>
            </w: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sz w:val="24"/>
                <w:szCs w:val="24"/>
              </w:rPr>
              <w:t>TGGTGACGGAATTTTCATAGTC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3" w:type="dxa"/>
            <w:shd w:val="clear" w:color="auto" w:fill="auto"/>
          </w:tcPr>
          <w:p w:rsidR="005D3ACB" w:rsidRPr="00D46B9C" w:rsidRDefault="005D3ACB" w:rsidP="005D3AC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RT-PCR for rad21 paralogs in </w:t>
            </w:r>
            <w:r w:rsidRPr="00D46B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usarium oxysporum</w:t>
            </w:r>
            <w:r w:rsidRPr="00D4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. sp. </w:t>
            </w:r>
            <w:r w:rsidRPr="00D46B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copersici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rad21</w:t>
            </w:r>
            <w:r w:rsidR="00126D3D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B503C">
              <w:rPr>
                <w:rFonts w:asciiTheme="majorBidi" w:hAnsiTheme="majorBidi" w:cstheme="majorBidi"/>
                <w:sz w:val="24"/>
                <w:szCs w:val="24"/>
              </w:rPr>
              <w:t>_F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CTGACGATGTCTCCCAAGTACCT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rad21</w:t>
            </w:r>
            <w:r w:rsidR="00126D3D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B503C">
              <w:rPr>
                <w:rFonts w:asciiTheme="majorBidi" w:hAnsiTheme="majorBidi" w:cstheme="majorBidi"/>
                <w:sz w:val="24"/>
                <w:szCs w:val="24"/>
              </w:rPr>
              <w:t>_R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CCCGGTCTTCGTCGATGT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rad21nc_F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CTCCCTCGGGACCCTTTCT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rad21nc_R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GGAGCTTCGTCCTTCCATCA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rec8_F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GGACATGGTAGCGCACAGAAA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rec8_R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GATCACTCCAGCGCTCAATTG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 xml:space="preserve">act1_F 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GAGGGACCGCTCTCGTCGT</w:t>
            </w:r>
          </w:p>
        </w:tc>
      </w:tr>
      <w:tr w:rsidR="005D3ACB" w:rsidRPr="00D46B9C" w:rsidTr="004F687B">
        <w:tc>
          <w:tcPr>
            <w:tcW w:w="870" w:type="dxa"/>
            <w:shd w:val="clear" w:color="auto" w:fill="auto"/>
          </w:tcPr>
          <w:p w:rsidR="005D3ACB" w:rsidRPr="00D46B9C" w:rsidRDefault="004A3F80" w:rsidP="005D3A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2070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act1_R</w:t>
            </w:r>
          </w:p>
        </w:tc>
        <w:tc>
          <w:tcPr>
            <w:tcW w:w="7763" w:type="dxa"/>
            <w:shd w:val="clear" w:color="auto" w:fill="auto"/>
          </w:tcPr>
          <w:p w:rsidR="005D3ACB" w:rsidRPr="00FB503C" w:rsidRDefault="005D3ACB" w:rsidP="005D3ACB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03C">
              <w:rPr>
                <w:rFonts w:asciiTheme="majorBidi" w:hAnsiTheme="majorBidi" w:cstheme="majorBidi"/>
                <w:sz w:val="24"/>
                <w:szCs w:val="24"/>
              </w:rPr>
              <w:t>GGAGATCCAGACTGCCGCTCAG</w:t>
            </w:r>
          </w:p>
        </w:tc>
      </w:tr>
    </w:tbl>
    <w:p w:rsidR="009910FD" w:rsidRDefault="009910FD"/>
    <w:sectPr w:rsidR="009910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166"/>
    <w:rsid w:val="00035814"/>
    <w:rsid w:val="00100664"/>
    <w:rsid w:val="00126D3D"/>
    <w:rsid w:val="001D62E8"/>
    <w:rsid w:val="00345F63"/>
    <w:rsid w:val="003656ED"/>
    <w:rsid w:val="003A745E"/>
    <w:rsid w:val="004A3F80"/>
    <w:rsid w:val="004C5310"/>
    <w:rsid w:val="004D14EC"/>
    <w:rsid w:val="005D3ACB"/>
    <w:rsid w:val="00740166"/>
    <w:rsid w:val="007F12D1"/>
    <w:rsid w:val="00831ED5"/>
    <w:rsid w:val="009910FD"/>
    <w:rsid w:val="00AD2015"/>
    <w:rsid w:val="00AD7757"/>
    <w:rsid w:val="00D2350C"/>
    <w:rsid w:val="00D35225"/>
    <w:rsid w:val="00D96F24"/>
    <w:rsid w:val="00E61467"/>
    <w:rsid w:val="00F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16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16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vo-lab</dc:creator>
  <cp:lastModifiedBy>OWNER</cp:lastModifiedBy>
  <cp:revision>2</cp:revision>
  <dcterms:created xsi:type="dcterms:W3CDTF">2019-04-17T07:44:00Z</dcterms:created>
  <dcterms:modified xsi:type="dcterms:W3CDTF">2019-04-17T07:44:00Z</dcterms:modified>
</cp:coreProperties>
</file>